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BB7DD" w14:textId="77777777" w:rsidR="00C357B9" w:rsidRDefault="00C357B9" w:rsidP="00C357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1 Appendix. Example code for Bayesian logistic regression model evaluating third order habitat selection using the R package R-INLA. </w:t>
      </w:r>
    </w:p>
    <w:p w14:paraId="567D758B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formula &lt;- y ~ grass1300 + draws1300 + 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roaddist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 xml:space="preserve"> + 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StockNow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 xml:space="preserve"> + 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restrot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 xml:space="preserve"> + rot + </w:t>
      </w:r>
    </w:p>
    <w:p w14:paraId="2613369B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f(</w:t>
      </w:r>
      <w:proofErr w:type="gramEnd"/>
      <w:r w:rsidRPr="00C357B9">
        <w:rPr>
          <w:rFonts w:ascii="Courier" w:hAnsi="Courier" w:cs="Times New Roman"/>
          <w:bCs/>
          <w:sz w:val="24"/>
          <w:szCs w:val="24"/>
        </w:rPr>
        <w:t>id, model = "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iid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",</w:t>
      </w:r>
    </w:p>
    <w:p w14:paraId="4A229B5E" w14:textId="5753B5A2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hyper =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list(</w:t>
      </w:r>
      <w:proofErr w:type="gramEnd"/>
      <w:r w:rsidRPr="00C357B9">
        <w:rPr>
          <w:rFonts w:ascii="Courier" w:hAnsi="Courier" w:cs="Times New Roman"/>
          <w:bCs/>
          <w:sz w:val="24"/>
          <w:szCs w:val="24"/>
        </w:rPr>
        <w:t xml:space="preserve">theta = list(initial = log(1e-6), fixed = </w:t>
      </w:r>
      <w:r>
        <w:rPr>
          <w:rFonts w:ascii="Courier" w:hAnsi="Courier" w:cs="Times New Roman"/>
          <w:bCs/>
          <w:sz w:val="24"/>
          <w:szCs w:val="24"/>
        </w:rPr>
        <w:t xml:space="preserve">  </w:t>
      </w:r>
      <w:r w:rsidRPr="00C357B9">
        <w:rPr>
          <w:rFonts w:ascii="Courier" w:hAnsi="Courier" w:cs="Times New Roman"/>
          <w:bCs/>
          <w:sz w:val="24"/>
          <w:szCs w:val="24"/>
        </w:rPr>
        <w:t>TRUE))) +</w:t>
      </w:r>
    </w:p>
    <w:p w14:paraId="2CAF54CB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f(</w:t>
      </w:r>
      <w:proofErr w:type="spellStart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id.grass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, grass1300, values = 1:4, model = "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iid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",</w:t>
      </w:r>
    </w:p>
    <w:p w14:paraId="5D54BBF2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hyper =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list(</w:t>
      </w:r>
      <w:proofErr w:type="gramEnd"/>
      <w:r w:rsidRPr="00C357B9">
        <w:rPr>
          <w:rFonts w:ascii="Courier" w:hAnsi="Courier" w:cs="Times New Roman"/>
          <w:bCs/>
          <w:sz w:val="24"/>
          <w:szCs w:val="24"/>
        </w:rPr>
        <w:t>theta = list(initial = log(1), fixed = FALSE,</w:t>
      </w:r>
    </w:p>
    <w:p w14:paraId="16BB28B4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                          prior = "</w:t>
      </w:r>
      <w:proofErr w:type="spellStart"/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pc.prec</w:t>
      </w:r>
      <w:proofErr w:type="spellEnd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", param = c(1, .05)))) +</w:t>
      </w:r>
    </w:p>
    <w:p w14:paraId="2515498C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f(</w:t>
      </w:r>
      <w:proofErr w:type="spellStart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id.draws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, draws1300, values = 1:4, model="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iid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",</w:t>
      </w:r>
    </w:p>
    <w:p w14:paraId="3CB356A0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hyper =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list(</w:t>
      </w:r>
      <w:proofErr w:type="gramEnd"/>
      <w:r w:rsidRPr="00C357B9">
        <w:rPr>
          <w:rFonts w:ascii="Courier" w:hAnsi="Courier" w:cs="Times New Roman"/>
          <w:bCs/>
          <w:sz w:val="24"/>
          <w:szCs w:val="24"/>
        </w:rPr>
        <w:t>theta = list(initial = log(1), fixed = FALSE,</w:t>
      </w:r>
    </w:p>
    <w:p w14:paraId="470F1F00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                          prior = "</w:t>
      </w:r>
      <w:proofErr w:type="spellStart"/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pc.prec</w:t>
      </w:r>
      <w:proofErr w:type="spellEnd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", param = c(1, .05)))) +</w:t>
      </w:r>
    </w:p>
    <w:p w14:paraId="2A252BE7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f(</w:t>
      </w:r>
      <w:proofErr w:type="spellStart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id.road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 xml:space="preserve">, 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roaddist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, values = 1:4, model="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iid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",</w:t>
      </w:r>
    </w:p>
    <w:p w14:paraId="6F11FBC8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hyper =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list(</w:t>
      </w:r>
      <w:proofErr w:type="gramEnd"/>
      <w:r w:rsidRPr="00C357B9">
        <w:rPr>
          <w:rFonts w:ascii="Courier" w:hAnsi="Courier" w:cs="Times New Roman"/>
          <w:bCs/>
          <w:sz w:val="24"/>
          <w:szCs w:val="24"/>
        </w:rPr>
        <w:t>theta = list(initial = log(1), fixed = FALSE,</w:t>
      </w:r>
    </w:p>
    <w:p w14:paraId="1FF510B5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                          prior = "</w:t>
      </w:r>
      <w:proofErr w:type="spellStart"/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pc.prec</w:t>
      </w:r>
      <w:proofErr w:type="spellEnd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", param = c(1, .05)))) +</w:t>
      </w:r>
    </w:p>
    <w:p w14:paraId="178EBCB5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f(</w:t>
      </w:r>
      <w:proofErr w:type="spellStart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id.StockNow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 xml:space="preserve">, 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StockNow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, values = 1:4, model="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iid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",</w:t>
      </w:r>
    </w:p>
    <w:p w14:paraId="59EA3422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hyper =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list(</w:t>
      </w:r>
      <w:proofErr w:type="gramEnd"/>
      <w:r w:rsidRPr="00C357B9">
        <w:rPr>
          <w:rFonts w:ascii="Courier" w:hAnsi="Courier" w:cs="Times New Roman"/>
          <w:bCs/>
          <w:sz w:val="24"/>
          <w:szCs w:val="24"/>
        </w:rPr>
        <w:t>theta = list(initial = log(1), fixed = FALSE,</w:t>
      </w:r>
    </w:p>
    <w:p w14:paraId="08DEE807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                          prior = "</w:t>
      </w:r>
      <w:proofErr w:type="spellStart"/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pc.prec</w:t>
      </w:r>
      <w:proofErr w:type="spellEnd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", param = c(1, .05)))) +</w:t>
      </w:r>
    </w:p>
    <w:p w14:paraId="6A7808B1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f(</w:t>
      </w:r>
      <w:proofErr w:type="spellStart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id.restrot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 xml:space="preserve">, 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restrot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, values = 1:4, model="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iid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",</w:t>
      </w:r>
    </w:p>
    <w:p w14:paraId="19F25854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lastRenderedPageBreak/>
        <w:t xml:space="preserve">    hyper =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list(</w:t>
      </w:r>
      <w:proofErr w:type="gramEnd"/>
      <w:r w:rsidRPr="00C357B9">
        <w:rPr>
          <w:rFonts w:ascii="Courier" w:hAnsi="Courier" w:cs="Times New Roman"/>
          <w:bCs/>
          <w:sz w:val="24"/>
          <w:szCs w:val="24"/>
        </w:rPr>
        <w:t>theta = list(initial = log(1), fixed = FALSE,</w:t>
      </w:r>
    </w:p>
    <w:p w14:paraId="013342D2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                          prior = "</w:t>
      </w:r>
      <w:proofErr w:type="spellStart"/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pc.prec</w:t>
      </w:r>
      <w:proofErr w:type="spellEnd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", param = c(1, .05)))) +</w:t>
      </w:r>
    </w:p>
    <w:p w14:paraId="26971D86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f(</w:t>
      </w:r>
      <w:proofErr w:type="spellStart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id.rot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, rot, values = 1:4, model="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iid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",</w:t>
      </w:r>
    </w:p>
    <w:p w14:paraId="0E54701B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hyper = </w:t>
      </w:r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list(</w:t>
      </w:r>
      <w:proofErr w:type="gramEnd"/>
      <w:r w:rsidRPr="00C357B9">
        <w:rPr>
          <w:rFonts w:ascii="Courier" w:hAnsi="Courier" w:cs="Times New Roman"/>
          <w:bCs/>
          <w:sz w:val="24"/>
          <w:szCs w:val="24"/>
        </w:rPr>
        <w:t>theta = list(initial = log(1), fixed = FALSE,</w:t>
      </w:r>
    </w:p>
    <w:p w14:paraId="585D734B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                              prior = "</w:t>
      </w:r>
      <w:proofErr w:type="spellStart"/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pc.prec</w:t>
      </w:r>
      <w:proofErr w:type="spellEnd"/>
      <w:proofErr w:type="gramEnd"/>
      <w:r w:rsidRPr="00C357B9">
        <w:rPr>
          <w:rFonts w:ascii="Courier" w:hAnsi="Courier" w:cs="Times New Roman"/>
          <w:bCs/>
          <w:sz w:val="24"/>
          <w:szCs w:val="24"/>
        </w:rPr>
        <w:t>", param = c(1, .05))))</w:t>
      </w:r>
    </w:p>
    <w:p w14:paraId="6D7C5597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</w:p>
    <w:p w14:paraId="55EC6AFB" w14:textId="77777777" w:rsidR="00C357B9" w:rsidRPr="00C357B9" w:rsidRDefault="00C357B9" w:rsidP="00C357B9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# </w:t>
      </w:r>
      <w:proofErr w:type="spellStart"/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inla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(</w:t>
      </w:r>
      <w:proofErr w:type="gramEnd"/>
      <w:r w:rsidRPr="00C357B9">
        <w:rPr>
          <w:rFonts w:ascii="Courier" w:hAnsi="Courier" w:cs="Times New Roman"/>
          <w:bCs/>
          <w:sz w:val="24"/>
          <w:szCs w:val="24"/>
        </w:rPr>
        <w:t>) call</w:t>
      </w:r>
    </w:p>
    <w:p w14:paraId="17233B10" w14:textId="14DB27D8" w:rsidR="00871DA6" w:rsidRPr="00020065" w:rsidRDefault="00C357B9" w:rsidP="00020065">
      <w:pPr>
        <w:spacing w:line="480" w:lineRule="auto"/>
        <w:rPr>
          <w:rFonts w:ascii="Courier" w:hAnsi="Courier" w:cs="Times New Roman"/>
          <w:bCs/>
          <w:sz w:val="24"/>
          <w:szCs w:val="24"/>
        </w:rPr>
      </w:pPr>
      <w:r w:rsidRPr="00C357B9">
        <w:rPr>
          <w:rFonts w:ascii="Courier" w:hAnsi="Courier" w:cs="Times New Roman"/>
          <w:bCs/>
          <w:sz w:val="24"/>
          <w:szCs w:val="24"/>
        </w:rPr>
        <w:t xml:space="preserve">model &lt;- </w:t>
      </w:r>
      <w:proofErr w:type="spellStart"/>
      <w:proofErr w:type="gramStart"/>
      <w:r w:rsidRPr="00C357B9">
        <w:rPr>
          <w:rFonts w:ascii="Courier" w:hAnsi="Courier" w:cs="Times New Roman"/>
          <w:bCs/>
          <w:sz w:val="24"/>
          <w:szCs w:val="24"/>
        </w:rPr>
        <w:t>inla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>(</w:t>
      </w:r>
      <w:proofErr w:type="gramEnd"/>
      <w:r w:rsidRPr="00C357B9">
        <w:rPr>
          <w:rFonts w:ascii="Courier" w:hAnsi="Courier" w:cs="Times New Roman"/>
          <w:bCs/>
          <w:sz w:val="24"/>
          <w:szCs w:val="24"/>
        </w:rPr>
        <w:t>formula, weights=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rsf$weights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 xml:space="preserve">, family = "binomial", data = 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rsf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 xml:space="preserve">, 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control.compute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 xml:space="preserve"> = list(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dic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 xml:space="preserve"> = TRUE, </w:t>
      </w:r>
      <w:proofErr w:type="spellStart"/>
      <w:r w:rsidRPr="00C357B9">
        <w:rPr>
          <w:rFonts w:ascii="Courier" w:hAnsi="Courier" w:cs="Times New Roman"/>
          <w:bCs/>
          <w:sz w:val="24"/>
          <w:szCs w:val="24"/>
        </w:rPr>
        <w:t>waic</w:t>
      </w:r>
      <w:proofErr w:type="spellEnd"/>
      <w:r w:rsidRPr="00C357B9">
        <w:rPr>
          <w:rFonts w:ascii="Courier" w:hAnsi="Courier" w:cs="Times New Roman"/>
          <w:bCs/>
          <w:sz w:val="24"/>
          <w:szCs w:val="24"/>
        </w:rPr>
        <w:t xml:space="preserve"> = TRUE))</w:t>
      </w:r>
    </w:p>
    <w:sectPr w:rsidR="00871DA6" w:rsidRPr="00020065" w:rsidSect="0036262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A2B514" w14:textId="77777777" w:rsidR="00F94EC3" w:rsidRDefault="00F94EC3">
      <w:r>
        <w:separator/>
      </w:r>
    </w:p>
  </w:endnote>
  <w:endnote w:type="continuationSeparator" w:id="0">
    <w:p w14:paraId="7DC268F0" w14:textId="77777777" w:rsidR="00F94EC3" w:rsidRDefault="00F94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744384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E102D4" w14:textId="77777777" w:rsidR="000C2492" w:rsidRPr="0001332D" w:rsidRDefault="00871DA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1332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1332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332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1332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1332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A364D65" w14:textId="77777777" w:rsidR="000C2492" w:rsidRDefault="000132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9A5D32" w14:textId="77777777" w:rsidR="00F94EC3" w:rsidRDefault="00F94EC3">
      <w:r>
        <w:separator/>
      </w:r>
    </w:p>
  </w:footnote>
  <w:footnote w:type="continuationSeparator" w:id="0">
    <w:p w14:paraId="17F242CE" w14:textId="77777777" w:rsidR="00F94EC3" w:rsidRDefault="00F94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A6"/>
    <w:rsid w:val="0001327E"/>
    <w:rsid w:val="00020065"/>
    <w:rsid w:val="003B62E1"/>
    <w:rsid w:val="00611A25"/>
    <w:rsid w:val="00871DA6"/>
    <w:rsid w:val="00C357B9"/>
    <w:rsid w:val="00C569C9"/>
    <w:rsid w:val="00DD4DA4"/>
    <w:rsid w:val="00F9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9C5BF"/>
  <w15:chartTrackingRefBased/>
  <w15:docId w15:val="{51156D7D-E9B5-4356-B727-946195D6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DA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1D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DA6"/>
  </w:style>
  <w:style w:type="character" w:styleId="LineNumber">
    <w:name w:val="line number"/>
    <w:basedOn w:val="DefaultParagraphFont"/>
    <w:uiPriority w:val="99"/>
    <w:semiHidden/>
    <w:unhideWhenUsed/>
    <w:rsid w:val="00871DA6"/>
  </w:style>
  <w:style w:type="paragraph" w:styleId="BalloonText">
    <w:name w:val="Balloon Text"/>
    <w:basedOn w:val="Normal"/>
    <w:link w:val="BalloonTextChar"/>
    <w:uiPriority w:val="99"/>
    <w:semiHidden/>
    <w:unhideWhenUsed/>
    <w:rsid w:val="00611A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A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illigan</dc:creator>
  <cp:keywords/>
  <dc:description/>
  <cp:lastModifiedBy>Megan Milligan</cp:lastModifiedBy>
  <cp:revision>2</cp:revision>
  <dcterms:created xsi:type="dcterms:W3CDTF">2020-03-15T23:18:00Z</dcterms:created>
  <dcterms:modified xsi:type="dcterms:W3CDTF">2020-03-15T23:18:00Z</dcterms:modified>
</cp:coreProperties>
</file>